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D5B" w:rsidRPr="00666D5B" w:rsidRDefault="00CB7D17" w:rsidP="00666D5B">
      <w:pPr>
        <w:pStyle w:val="TableTitle"/>
        <w:spacing w:line="240" w:lineRule="auto"/>
      </w:pPr>
      <w:r>
        <w:rPr>
          <w:bCs/>
          <w:szCs w:val="24"/>
          <w:lang w:eastAsia="en-AU"/>
        </w:rPr>
        <w:t>S1</w:t>
      </w:r>
      <w:r w:rsidR="007A5258">
        <w:rPr>
          <w:bCs/>
          <w:szCs w:val="24"/>
          <w:lang w:eastAsia="en-AU"/>
        </w:rPr>
        <w:t xml:space="preserve"> Table</w:t>
      </w:r>
      <w:r w:rsidR="00666D5B">
        <w:rPr>
          <w:bCs/>
          <w:szCs w:val="24"/>
          <w:lang w:eastAsia="en-AU"/>
        </w:rPr>
        <w:t>:</w:t>
      </w:r>
      <w:r w:rsidR="00666D5B" w:rsidRPr="00666D5B">
        <w:rPr>
          <w:bCs/>
          <w:szCs w:val="24"/>
          <w:lang w:eastAsia="en-AU"/>
        </w:rPr>
        <w:t xml:space="preserve"> </w:t>
      </w:r>
      <w:r w:rsidR="00D42FA7" w:rsidRPr="00666D5B">
        <w:rPr>
          <w:bCs/>
          <w:szCs w:val="24"/>
          <w:lang w:eastAsia="en-AU"/>
        </w:rPr>
        <w:t>PRISMA-P 2015 checklist: recommended items to</w:t>
      </w:r>
      <w:r w:rsidR="00666D5B" w:rsidRPr="00666D5B">
        <w:rPr>
          <w:bCs/>
          <w:szCs w:val="24"/>
          <w:lang w:eastAsia="en-AU"/>
        </w:rPr>
        <w:t xml:space="preserve"> include in a sys</w:t>
      </w:r>
      <w:bookmarkStart w:id="0" w:name="_GoBack"/>
      <w:bookmarkEnd w:id="0"/>
      <w:r w:rsidR="00666D5B" w:rsidRPr="00666D5B">
        <w:rPr>
          <w:bCs/>
          <w:szCs w:val="24"/>
          <w:lang w:eastAsia="en-AU"/>
        </w:rPr>
        <w:t xml:space="preserve">tematic review: </w:t>
      </w:r>
      <w:r w:rsidR="00666D5B" w:rsidRPr="00666D5B">
        <w:t>recommended items to address in a systematic review protocol*.</w:t>
      </w:r>
    </w:p>
    <w:tbl>
      <w:tblPr>
        <w:tblW w:w="11058" w:type="dxa"/>
        <w:tblInd w:w="-1001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9"/>
        <w:gridCol w:w="768"/>
        <w:gridCol w:w="6031"/>
        <w:gridCol w:w="2410"/>
      </w:tblGrid>
      <w:tr w:rsidR="003E01C2" w:rsidRPr="001642AE" w:rsidTr="007118A4">
        <w:trPr>
          <w:tblHeader/>
        </w:trPr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ction/topic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tem #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hecklist item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</w:tcPr>
          <w:p w:rsidR="003E01C2" w:rsidRPr="001642AE" w:rsidRDefault="003E01C2" w:rsidP="003E01C2">
            <w:pPr>
              <w:pStyle w:val="TableHeader"/>
              <w:spacing w:after="8"/>
              <w:rPr>
                <w:sz w:val="20"/>
              </w:rPr>
            </w:pPr>
            <w:r w:rsidRPr="001642AE">
              <w:rPr>
                <w:sz w:val="20"/>
              </w:rPr>
              <w:t>Self-Evaluation</w:t>
            </w:r>
          </w:p>
        </w:tc>
      </w:tr>
      <w:tr w:rsidR="003E01C2" w:rsidRPr="001642AE" w:rsidTr="007118A4">
        <w:tc>
          <w:tcPr>
            <w:tcW w:w="8648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DMINISTRATIVE INFORMATION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3E01C2" w:rsidRPr="001642AE" w:rsidTr="007118A4">
        <w:tc>
          <w:tcPr>
            <w:tcW w:w="8648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itle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3E01C2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dentification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a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dentify the report as a protocol of a systematic review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8" w:line="240" w:lineRule="auto"/>
              <w:rPr>
                <w:rFonts w:ascii="Times New Roman" w:hAnsi="Times New Roman" w:cs="Times New Roman"/>
              </w:rPr>
            </w:pPr>
            <w:r w:rsidRPr="001642AE">
              <w:rPr>
                <w:rFonts w:ascii="Times New Roman" w:hAnsi="Times New Roman" w:cs="Times New Roman"/>
              </w:rPr>
              <w:t xml:space="preserve">YES, identified </w:t>
            </w:r>
            <w:r w:rsidR="00F7553A" w:rsidRPr="001642AE">
              <w:rPr>
                <w:rFonts w:ascii="Times New Roman" w:hAnsi="Times New Roman" w:cs="Times New Roman"/>
              </w:rPr>
              <w:t>( page 1)</w:t>
            </w:r>
          </w:p>
        </w:tc>
      </w:tr>
      <w:tr w:rsidR="003E01C2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Update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b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f the protocol is for an update of a previous systematic review, identify as such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8" w:line="240" w:lineRule="auto"/>
              <w:rPr>
                <w:rFonts w:ascii="Times New Roman" w:hAnsi="Times New Roman" w:cs="Times New Roman"/>
              </w:rPr>
            </w:pPr>
            <w:r w:rsidRPr="001642AE">
              <w:rPr>
                <w:rFonts w:ascii="Times New Roman" w:hAnsi="Times New Roman" w:cs="Times New Roman"/>
              </w:rPr>
              <w:t xml:space="preserve">Not applicable </w:t>
            </w:r>
          </w:p>
        </w:tc>
      </w:tr>
      <w:tr w:rsidR="003E01C2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gistration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f registered, provide the name of the registry (e.g., PROSPERO) and registration number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SPERO</w:t>
            </w:r>
            <w:r w:rsidRPr="001642AE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1642AE">
              <w:rPr>
                <w:rFonts w:ascii="Times New Roman" w:hAnsi="Times New Roman" w:cs="Times New Roman"/>
                <w:shd w:val="clear" w:color="auto" w:fill="FFFFFF"/>
              </w:rPr>
              <w:t>CRD42018085499</w:t>
            </w:r>
            <w:r w:rsidRPr="001642A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F7553A" w:rsidRPr="001642AE">
              <w:rPr>
                <w:rFonts w:ascii="Times New Roman" w:hAnsi="Times New Roman" w:cs="Times New Roman"/>
                <w:sz w:val="24"/>
                <w:szCs w:val="24"/>
              </w:rPr>
              <w:t xml:space="preserve"> (page 4)</w:t>
            </w:r>
          </w:p>
        </w:tc>
      </w:tr>
      <w:tr w:rsidR="003E01C2" w:rsidRPr="001642AE" w:rsidTr="007118A4">
        <w:tc>
          <w:tcPr>
            <w:tcW w:w="8648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uthors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3E01C2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ntact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a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8" w:line="240" w:lineRule="auto"/>
              <w:rPr>
                <w:rFonts w:ascii="Times New Roman" w:hAnsi="Times New Roman" w:cs="Times New Roman"/>
              </w:rPr>
            </w:pPr>
            <w:r w:rsidRPr="001642AE">
              <w:rPr>
                <w:rFonts w:ascii="Times New Roman" w:hAnsi="Times New Roman" w:cs="Times New Roman"/>
              </w:rPr>
              <w:t xml:space="preserve">YES, it was provided </w:t>
            </w:r>
            <w:r w:rsidR="000E44CE" w:rsidRPr="001642AE">
              <w:rPr>
                <w:rFonts w:ascii="Times New Roman" w:hAnsi="Times New Roman" w:cs="Times New Roman"/>
              </w:rPr>
              <w:t xml:space="preserve"> (page 1)</w:t>
            </w:r>
          </w:p>
        </w:tc>
      </w:tr>
      <w:tr w:rsidR="003E01C2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ntribution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b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contributions of protocol authors and identify the guarantor of the review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0E44CE">
            <w:pPr>
              <w:spacing w:after="8" w:line="240" w:lineRule="auto"/>
              <w:rPr>
                <w:rFonts w:ascii="Times New Roman" w:hAnsi="Times New Roman" w:cs="Times New Roman"/>
              </w:rPr>
            </w:pPr>
            <w:r w:rsidRPr="001642AE">
              <w:rPr>
                <w:rFonts w:ascii="Times New Roman" w:hAnsi="Times New Roman" w:cs="Times New Roman"/>
              </w:rPr>
              <w:t xml:space="preserve">YES, this was provided </w:t>
            </w:r>
            <w:r w:rsidR="000E44CE" w:rsidRPr="001642AE">
              <w:rPr>
                <w:rFonts w:ascii="Times New Roman" w:hAnsi="Times New Roman" w:cs="Times New Roman"/>
              </w:rPr>
              <w:t xml:space="preserve"> (page27)</w:t>
            </w:r>
          </w:p>
        </w:tc>
      </w:tr>
      <w:tr w:rsidR="003E01C2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mendment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3E01C2" w:rsidRPr="001642AE" w:rsidTr="007118A4">
        <w:tc>
          <w:tcPr>
            <w:tcW w:w="8648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pport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1455DE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ource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a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icate sources of financial or other support for the review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1455DE" w:rsidRPr="001642AE" w:rsidRDefault="001455DE" w:rsidP="001455DE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1642A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1455DE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ponsor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b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vide name for the review funder and/or sponsor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1455DE" w:rsidRPr="001642AE" w:rsidRDefault="001455DE" w:rsidP="001455DE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1642A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1455DE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ole of sponsor/funder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c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455DE" w:rsidRPr="001642AE" w:rsidRDefault="001455DE" w:rsidP="001455DE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roles of funder(s), sponsor(s), and/or institution(s), if any, in developing the protocol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1455DE" w:rsidRPr="001642AE" w:rsidRDefault="001455DE" w:rsidP="001455DE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1642A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3E01C2" w:rsidRPr="001642AE" w:rsidTr="007118A4">
        <w:tc>
          <w:tcPr>
            <w:tcW w:w="8648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TRODUCTION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2B0547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ationale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the rationale for the review in the context of what is already known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2B0547" w:rsidRPr="001642AE" w:rsidRDefault="002B0547" w:rsidP="002B0547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>Yes, this was done</w:t>
            </w:r>
            <w:r w:rsidR="006336CE" w:rsidRPr="001642AE">
              <w:rPr>
                <w:rFonts w:ascii="Times New Roman" w:hAnsi="Times New Roman" w:cs="Times New Roman"/>
                <w:szCs w:val="24"/>
              </w:rPr>
              <w:t xml:space="preserve"> (page 3)</w:t>
            </w:r>
          </w:p>
        </w:tc>
      </w:tr>
      <w:tr w:rsidR="002B0547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bjective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2B0547" w:rsidRPr="001642AE" w:rsidRDefault="002B0547" w:rsidP="006336CE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Yes this was clearly stated </w:t>
            </w:r>
            <w:r w:rsidR="006336CE" w:rsidRPr="001642AE">
              <w:rPr>
                <w:rFonts w:ascii="Times New Roman" w:hAnsi="Times New Roman" w:cs="Times New Roman"/>
                <w:szCs w:val="24"/>
              </w:rPr>
              <w:t>(page 5)</w:t>
            </w:r>
          </w:p>
        </w:tc>
      </w:tr>
      <w:tr w:rsidR="003E01C2" w:rsidRPr="001642AE" w:rsidTr="007118A4">
        <w:tc>
          <w:tcPr>
            <w:tcW w:w="8648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THODS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E01C2" w:rsidRPr="001642AE" w:rsidRDefault="003E01C2" w:rsidP="003E01C2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2B0547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ligibility criteria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2B0547" w:rsidRPr="001642AE" w:rsidRDefault="002B0547" w:rsidP="002B0547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>Yes, this was done</w:t>
            </w:r>
            <w:r w:rsidR="000B2C38" w:rsidRPr="001642AE">
              <w:rPr>
                <w:rFonts w:ascii="Times New Roman" w:hAnsi="Times New Roman" w:cs="Times New Roman"/>
                <w:szCs w:val="24"/>
              </w:rPr>
              <w:t xml:space="preserve"> (page 4)</w:t>
            </w:r>
          </w:p>
        </w:tc>
      </w:tr>
      <w:tr w:rsidR="00ED2AE5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AE5" w:rsidRPr="001642AE" w:rsidRDefault="00ED2AE5" w:rsidP="00ED2AE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Information source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AE5" w:rsidRPr="001642AE" w:rsidRDefault="00ED2AE5" w:rsidP="00ED2AE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AE5" w:rsidRPr="001642AE" w:rsidRDefault="00ED2AE5" w:rsidP="00ED2AE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ED2AE5" w:rsidRPr="001642AE" w:rsidRDefault="00ED2AE5" w:rsidP="00ED2AE5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Yes this was well described </w:t>
            </w:r>
            <w:r w:rsidR="00323ACA" w:rsidRPr="001642AE">
              <w:rPr>
                <w:rFonts w:ascii="Times New Roman" w:hAnsi="Times New Roman" w:cs="Times New Roman"/>
                <w:szCs w:val="24"/>
              </w:rPr>
              <w:t xml:space="preserve"> (page 4)</w:t>
            </w:r>
          </w:p>
        </w:tc>
      </w:tr>
      <w:tr w:rsidR="00ED2AE5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AE5" w:rsidRPr="001642AE" w:rsidRDefault="00ED2AE5" w:rsidP="00ED2AE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arch strategy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AE5" w:rsidRPr="001642AE" w:rsidRDefault="00ED2AE5" w:rsidP="00ED2AE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AE5" w:rsidRPr="001642AE" w:rsidRDefault="00ED2AE5" w:rsidP="00ED2AE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ED2AE5" w:rsidRPr="001642AE" w:rsidRDefault="00ED2AE5" w:rsidP="00ED2AE5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>Yes this provided as additional file</w:t>
            </w:r>
          </w:p>
        </w:tc>
      </w:tr>
      <w:tr w:rsidR="002B0547" w:rsidRPr="001642AE" w:rsidTr="007118A4">
        <w:tc>
          <w:tcPr>
            <w:tcW w:w="8648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 records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D0449C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ata management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a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the mechanism(s) that will be used to manage records and data throughout the review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D0449C" w:rsidRPr="001642AE" w:rsidRDefault="00D0449C" w:rsidP="00D0449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described </w:t>
            </w:r>
          </w:p>
        </w:tc>
      </w:tr>
      <w:tr w:rsidR="00D0449C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lection proces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b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4013B7" w:rsidRPr="001642AE" w:rsidRDefault="00D0449C" w:rsidP="004013B7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4013B7" w:rsidRPr="001642AE">
              <w:rPr>
                <w:rFonts w:ascii="Times New Roman" w:hAnsi="Times New Roman" w:cs="Times New Roman"/>
                <w:szCs w:val="24"/>
              </w:rPr>
              <w:t xml:space="preserve">Yes this was stated </w:t>
            </w:r>
          </w:p>
          <w:p w:rsidR="00D0449C" w:rsidRPr="001642AE" w:rsidRDefault="004013B7" w:rsidP="004013B7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(page 4, 6 and 8) </w:t>
            </w:r>
          </w:p>
        </w:tc>
      </w:tr>
      <w:tr w:rsidR="00D0449C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ata collection proces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c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D0449C" w:rsidRPr="001642AE" w:rsidRDefault="00D0449C" w:rsidP="00D0449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</w:t>
            </w:r>
            <w:r w:rsidR="00806D0C" w:rsidRPr="001642AE">
              <w:rPr>
                <w:rFonts w:ascii="Times New Roman" w:hAnsi="Times New Roman" w:cs="Times New Roman"/>
                <w:szCs w:val="24"/>
              </w:rPr>
              <w:t xml:space="preserve"> this was </w:t>
            </w:r>
            <w:r w:rsidRPr="001642AE">
              <w:rPr>
                <w:rFonts w:ascii="Times New Roman" w:hAnsi="Times New Roman" w:cs="Times New Roman"/>
                <w:szCs w:val="24"/>
              </w:rPr>
              <w:t>described</w:t>
            </w:r>
            <w:r w:rsidR="00806D0C" w:rsidRPr="001642A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806D0C" w:rsidRPr="001642AE" w:rsidRDefault="00806D0C" w:rsidP="00806D0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(page 4, 6 and 8) </w:t>
            </w:r>
          </w:p>
          <w:p w:rsidR="00806D0C" w:rsidRPr="001642AE" w:rsidRDefault="00806D0C" w:rsidP="00806D0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0449C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ata item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449C" w:rsidRPr="001642AE" w:rsidRDefault="00D0449C" w:rsidP="00D0449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8B0FF8" w:rsidRPr="001642AE" w:rsidRDefault="00D0449C" w:rsidP="00D0449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provided </w:t>
            </w:r>
          </w:p>
          <w:p w:rsidR="00D0449C" w:rsidRPr="001642AE" w:rsidRDefault="008B0FF8" w:rsidP="00D0449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>( page 5)</w:t>
            </w:r>
          </w:p>
        </w:tc>
      </w:tr>
      <w:tr w:rsidR="00100081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0081" w:rsidRPr="001642AE" w:rsidRDefault="00100081" w:rsidP="0010008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utcomes and prioritization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0081" w:rsidRPr="001642AE" w:rsidRDefault="00100081" w:rsidP="0010008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0081" w:rsidRPr="001642AE" w:rsidRDefault="00100081" w:rsidP="0010008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8B0FF8" w:rsidRPr="001642AE" w:rsidRDefault="00100081" w:rsidP="008B0FF8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done </w:t>
            </w:r>
            <w:r w:rsidR="008B0FF8" w:rsidRPr="001642A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100081" w:rsidRPr="001642AE" w:rsidRDefault="008B0FF8" w:rsidP="008B0FF8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>( page 5)</w:t>
            </w:r>
          </w:p>
        </w:tc>
      </w:tr>
      <w:tr w:rsidR="00100081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0081" w:rsidRPr="001642AE" w:rsidRDefault="00100081" w:rsidP="0010008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isk of bias in individual studie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0081" w:rsidRPr="001642AE" w:rsidRDefault="00100081" w:rsidP="0010008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0081" w:rsidRPr="001642AE" w:rsidRDefault="00100081" w:rsidP="0010008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100081" w:rsidRPr="001642AE" w:rsidRDefault="00100081" w:rsidP="00100081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done </w:t>
            </w:r>
            <w:r w:rsidR="00A852D5" w:rsidRPr="001642AE">
              <w:rPr>
                <w:rFonts w:ascii="Times New Roman" w:hAnsi="Times New Roman" w:cs="Times New Roman"/>
                <w:szCs w:val="24"/>
              </w:rPr>
              <w:t>(page 9)</w:t>
            </w:r>
          </w:p>
        </w:tc>
      </w:tr>
      <w:tr w:rsidR="002B0547" w:rsidRPr="001642AE" w:rsidTr="007118A4">
        <w:tc>
          <w:tcPr>
            <w:tcW w:w="8648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ata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2B0547" w:rsidRPr="001642AE" w:rsidRDefault="002B0547" w:rsidP="002B0547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3B6A0C" w:rsidRPr="001642AE" w:rsidTr="007118A4">
        <w:tc>
          <w:tcPr>
            <w:tcW w:w="1849" w:type="dxa"/>
            <w:vMerge w:val="restar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ynthesis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a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criteria under which study data will be quantitatively synthesized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B6A0C" w:rsidRPr="001642AE" w:rsidRDefault="003B6A0C" w:rsidP="003B6A0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described</w:t>
            </w:r>
            <w:r w:rsidR="00A83EE8" w:rsidRPr="001642AE">
              <w:rPr>
                <w:rFonts w:ascii="Times New Roman" w:hAnsi="Times New Roman" w:cs="Times New Roman"/>
                <w:szCs w:val="24"/>
              </w:rPr>
              <w:t xml:space="preserve"> (Page 7) </w:t>
            </w:r>
            <w:r w:rsidRPr="001642A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3B6A0C" w:rsidRPr="001642AE" w:rsidTr="007118A4">
        <w:tc>
          <w:tcPr>
            <w:tcW w:w="1849" w:type="dxa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vAlign w:val="center"/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b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f data are appropriate for quantitative synthesis, describe planned summary measures, methods of handling data, and methods of combining data from studies, including any planned exploration of consistency (e.g., </w:t>
            </w:r>
            <w:r w:rsidRPr="001642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</w:t>
            </w:r>
            <w:r w:rsidRPr="001642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Kendall’s tau)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B6A0C" w:rsidRPr="001642AE" w:rsidRDefault="003B6A0C" w:rsidP="003B6A0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stated</w:t>
            </w:r>
            <w:r w:rsidR="00A83EE8" w:rsidRPr="001642AE">
              <w:rPr>
                <w:rFonts w:ascii="Times New Roman" w:hAnsi="Times New Roman" w:cs="Times New Roman"/>
                <w:szCs w:val="24"/>
              </w:rPr>
              <w:t xml:space="preserve"> (Page 7) </w:t>
            </w:r>
            <w:r w:rsidRPr="001642A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3B6A0C" w:rsidRPr="001642AE" w:rsidTr="007118A4">
        <w:tc>
          <w:tcPr>
            <w:tcW w:w="1849" w:type="dxa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vAlign w:val="center"/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c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any proposed additional analyses (e.g., sensitivity or subgroup analyses, meta-regression)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B6A0C" w:rsidRPr="001642AE" w:rsidRDefault="003B6A0C" w:rsidP="003B6A0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described</w:t>
            </w:r>
            <w:r w:rsidR="00987FE9" w:rsidRPr="001642AE">
              <w:rPr>
                <w:rFonts w:ascii="Times New Roman" w:hAnsi="Times New Roman" w:cs="Times New Roman"/>
                <w:szCs w:val="24"/>
              </w:rPr>
              <w:t xml:space="preserve"> (page</w:t>
            </w:r>
            <w:r w:rsidR="00674068" w:rsidRPr="001642AE">
              <w:rPr>
                <w:rFonts w:ascii="Times New Roman" w:hAnsi="Times New Roman" w:cs="Times New Roman"/>
                <w:szCs w:val="24"/>
              </w:rPr>
              <w:t>s</w:t>
            </w:r>
            <w:r w:rsidR="00987FE9" w:rsidRPr="001642AE">
              <w:rPr>
                <w:rFonts w:ascii="Times New Roman" w:hAnsi="Times New Roman" w:cs="Times New Roman"/>
                <w:szCs w:val="24"/>
              </w:rPr>
              <w:t xml:space="preserve"> 7 and 26)</w:t>
            </w:r>
            <w:r w:rsidRPr="001642A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3B6A0C" w:rsidRPr="001642AE" w:rsidTr="007118A4">
        <w:tc>
          <w:tcPr>
            <w:tcW w:w="1849" w:type="dxa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vAlign w:val="center"/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d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6A0C" w:rsidRPr="001642AE" w:rsidRDefault="003B6A0C" w:rsidP="003B6A0C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f quantitative synthesis is not appropriate, describe the type of summary planned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3B6A0C" w:rsidRPr="001642AE" w:rsidRDefault="003B6A0C" w:rsidP="003B6A0C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described</w:t>
            </w:r>
            <w:r w:rsidR="00987FE9" w:rsidRPr="001642AE">
              <w:rPr>
                <w:rFonts w:ascii="Times New Roman" w:hAnsi="Times New Roman" w:cs="Times New Roman"/>
                <w:szCs w:val="24"/>
              </w:rPr>
              <w:t xml:space="preserve"> (Page 7)</w:t>
            </w:r>
            <w:r w:rsidRPr="001642A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FB7555" w:rsidRPr="001642AE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555" w:rsidRPr="001642AE" w:rsidRDefault="00FB7555" w:rsidP="00FB755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Meta-bias(</w:t>
            </w:r>
            <w:proofErr w:type="spellStart"/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s</w:t>
            </w:r>
            <w:proofErr w:type="spellEnd"/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555" w:rsidRPr="001642AE" w:rsidRDefault="00FB7555" w:rsidP="00FB755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555" w:rsidRPr="001642AE" w:rsidRDefault="00FB7555" w:rsidP="00FB755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y any planned assessment of meta-bias(</w:t>
            </w:r>
            <w:proofErr w:type="spellStart"/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s</w:t>
            </w:r>
            <w:proofErr w:type="spellEnd"/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 (e.g., publication bias across studies, selective reporting within studies)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FB7555" w:rsidRPr="001642AE" w:rsidRDefault="00FB7555" w:rsidP="00FB7555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this was described </w:t>
            </w:r>
          </w:p>
        </w:tc>
      </w:tr>
      <w:tr w:rsidR="00FB7555" w:rsidRPr="00D42FA7" w:rsidTr="007118A4">
        <w:tc>
          <w:tcPr>
            <w:tcW w:w="1849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555" w:rsidRPr="001642AE" w:rsidRDefault="00FB7555" w:rsidP="00FB755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nfidence in cumulative evidence</w:t>
            </w:r>
          </w:p>
        </w:tc>
        <w:tc>
          <w:tcPr>
            <w:tcW w:w="7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555" w:rsidRPr="001642AE" w:rsidRDefault="00FB7555" w:rsidP="00FB755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603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555" w:rsidRPr="001642AE" w:rsidRDefault="00FB7555" w:rsidP="00FB7555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642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be how the strength of the body of evidence will be assessed (e.g., GRADE)</w:t>
            </w:r>
          </w:p>
        </w:tc>
        <w:tc>
          <w:tcPr>
            <w:tcW w:w="241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:rsidR="00FB7555" w:rsidRPr="000D6817" w:rsidRDefault="00FB7555" w:rsidP="003B73C7">
            <w:pPr>
              <w:spacing w:after="8" w:line="240" w:lineRule="auto"/>
              <w:rPr>
                <w:rFonts w:ascii="Times New Roman" w:hAnsi="Times New Roman" w:cs="Times New Roman"/>
                <w:szCs w:val="24"/>
              </w:rPr>
            </w:pPr>
            <w:r w:rsidRPr="001642AE">
              <w:rPr>
                <w:rFonts w:ascii="Times New Roman" w:hAnsi="Times New Roman" w:cs="Times New Roman"/>
                <w:szCs w:val="24"/>
              </w:rPr>
              <w:t xml:space="preserve"> Yes (EPHPP)</w:t>
            </w:r>
            <w:r w:rsidR="00C50C08" w:rsidRPr="001642AE">
              <w:rPr>
                <w:rFonts w:ascii="Times New Roman" w:hAnsi="Times New Roman" w:cs="Times New Roman"/>
                <w:szCs w:val="24"/>
              </w:rPr>
              <w:t xml:space="preserve"> (page</w:t>
            </w:r>
            <w:r w:rsidR="00674068" w:rsidRPr="001642AE">
              <w:rPr>
                <w:rFonts w:ascii="Times New Roman" w:hAnsi="Times New Roman" w:cs="Times New Roman"/>
                <w:szCs w:val="24"/>
              </w:rPr>
              <w:t>s</w:t>
            </w:r>
            <w:r w:rsidR="00C50C08" w:rsidRPr="001642AE">
              <w:rPr>
                <w:rFonts w:ascii="Times New Roman" w:hAnsi="Times New Roman" w:cs="Times New Roman"/>
                <w:szCs w:val="24"/>
              </w:rPr>
              <w:t xml:space="preserve">  5 and </w:t>
            </w:r>
            <w:r w:rsidR="003B73C7" w:rsidRPr="001642AE">
              <w:rPr>
                <w:rFonts w:ascii="Times New Roman" w:hAnsi="Times New Roman" w:cs="Times New Roman"/>
                <w:szCs w:val="24"/>
              </w:rPr>
              <w:t>Table 2</w:t>
            </w:r>
            <w:r w:rsidR="00C50C08" w:rsidRPr="001642A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:rsidR="001165A6" w:rsidRPr="00F575F5" w:rsidRDefault="001165A6" w:rsidP="001165A6">
      <w:pPr>
        <w:pStyle w:val="EndnoteText"/>
        <w:rPr>
          <w:rFonts w:ascii="Times" w:hAnsi="Times"/>
          <w:b/>
          <w:vertAlign w:val="superscript"/>
        </w:rPr>
      </w:pPr>
      <w:r w:rsidRPr="00F575F5">
        <w:rPr>
          <w:rFonts w:ascii="Times" w:hAnsi="Times"/>
          <w:b/>
        </w:rPr>
        <w:t>*</w:t>
      </w:r>
      <w:r w:rsidRPr="00F575F5">
        <w:rPr>
          <w:rStyle w:val="EndnoteReference"/>
          <w:rFonts w:ascii="Times" w:hAnsi="Times"/>
          <w:b/>
        </w:rPr>
        <w:t xml:space="preserve"> </w:t>
      </w:r>
      <w:r w:rsidRPr="00F575F5">
        <w:rPr>
          <w:rFonts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1165A6" w:rsidRPr="00417662" w:rsidRDefault="001165A6" w:rsidP="001165A6">
      <w:pPr>
        <w:pStyle w:val="EndnoteText"/>
        <w:rPr>
          <w:lang w:val="en-US"/>
        </w:rPr>
      </w:pPr>
    </w:p>
    <w:p w:rsidR="001165A6" w:rsidRPr="00F575F5" w:rsidRDefault="001165A6" w:rsidP="001165A6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</w:t>
      </w:r>
      <w:proofErr w:type="spellStart"/>
      <w:r w:rsidRPr="00F575F5">
        <w:rPr>
          <w:i/>
          <w:sz w:val="20"/>
        </w:rPr>
        <w:t>Shamseer</w:t>
      </w:r>
      <w:proofErr w:type="spellEnd"/>
      <w:r w:rsidRPr="00F575F5">
        <w:rPr>
          <w:i/>
          <w:sz w:val="20"/>
        </w:rPr>
        <w:t xml:space="preserve">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</w:t>
      </w:r>
      <w:r>
        <w:rPr>
          <w:i/>
          <w:sz w:val="20"/>
        </w:rPr>
        <w:t xml:space="preserve"> </w:t>
      </w:r>
      <w:r w:rsidRPr="00F575F5">
        <w:rPr>
          <w:i/>
          <w:sz w:val="20"/>
        </w:rPr>
        <w:t>(jan02 1):g7647.</w:t>
      </w:r>
    </w:p>
    <w:p w:rsidR="000A4585" w:rsidRDefault="000A4585"/>
    <w:sectPr w:rsidR="000A4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DFD"/>
    <w:rsid w:val="000A4585"/>
    <w:rsid w:val="000B2C38"/>
    <w:rsid w:val="000D6817"/>
    <w:rsid w:val="000E44CE"/>
    <w:rsid w:val="00100081"/>
    <w:rsid w:val="001165A6"/>
    <w:rsid w:val="001455DE"/>
    <w:rsid w:val="001642AE"/>
    <w:rsid w:val="002B0547"/>
    <w:rsid w:val="002C27E5"/>
    <w:rsid w:val="00323ACA"/>
    <w:rsid w:val="003B6A0C"/>
    <w:rsid w:val="003B73C7"/>
    <w:rsid w:val="003E01C2"/>
    <w:rsid w:val="004013B7"/>
    <w:rsid w:val="006336CE"/>
    <w:rsid w:val="00666D5B"/>
    <w:rsid w:val="00674068"/>
    <w:rsid w:val="00680240"/>
    <w:rsid w:val="00686AA6"/>
    <w:rsid w:val="007118A4"/>
    <w:rsid w:val="007A5258"/>
    <w:rsid w:val="00806D0C"/>
    <w:rsid w:val="00816CCC"/>
    <w:rsid w:val="00887DFD"/>
    <w:rsid w:val="008B0FF8"/>
    <w:rsid w:val="00987FE9"/>
    <w:rsid w:val="009B4775"/>
    <w:rsid w:val="00A83EE8"/>
    <w:rsid w:val="00A852D5"/>
    <w:rsid w:val="00B76B1B"/>
    <w:rsid w:val="00C50C08"/>
    <w:rsid w:val="00CB7D17"/>
    <w:rsid w:val="00CC052E"/>
    <w:rsid w:val="00D0449C"/>
    <w:rsid w:val="00D42FA7"/>
    <w:rsid w:val="00ED2AE5"/>
    <w:rsid w:val="00F118A1"/>
    <w:rsid w:val="00F7553A"/>
    <w:rsid w:val="00FB1667"/>
    <w:rsid w:val="00FB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5CBCE"/>
  <w15:chartTrackingRefBased/>
  <w15:docId w15:val="{905746AA-5EAD-456F-9358-D944876D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ind w:left="720" w:hanging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D42FA7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D42FA7"/>
    <w:rPr>
      <w:b/>
      <w:bCs/>
    </w:rPr>
  </w:style>
  <w:style w:type="character" w:styleId="Emphasis">
    <w:name w:val="Emphasis"/>
    <w:basedOn w:val="DefaultParagraphFont"/>
    <w:uiPriority w:val="20"/>
    <w:qFormat/>
    <w:rsid w:val="00D42FA7"/>
    <w:rPr>
      <w:i/>
      <w:iCs/>
    </w:rPr>
  </w:style>
  <w:style w:type="paragraph" w:customStyle="1" w:styleId="TableHeader">
    <w:name w:val="TableHeader"/>
    <w:basedOn w:val="Normal"/>
    <w:rsid w:val="003E01C2"/>
    <w:pPr>
      <w:spacing w:before="120" w:after="0" w:line="240" w:lineRule="auto"/>
      <w:ind w:left="0" w:firstLine="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Title">
    <w:name w:val="TableTitle"/>
    <w:basedOn w:val="Normal"/>
    <w:rsid w:val="00666D5B"/>
    <w:pPr>
      <w:spacing w:after="0" w:line="300" w:lineRule="exact"/>
      <w:ind w:left="0" w:firstLine="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1165A6"/>
    <w:pPr>
      <w:spacing w:after="0" w:line="240" w:lineRule="auto"/>
      <w:ind w:left="0" w:firstLine="0"/>
    </w:pPr>
    <w:rPr>
      <w:rFonts w:ascii="Arial" w:eastAsia="Times New Roman" w:hAnsi="Arial" w:cs="Times New Roman"/>
      <w:sz w:val="20"/>
      <w:szCs w:val="20"/>
      <w:lang w:val="en-CA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165A6"/>
    <w:rPr>
      <w:rFonts w:ascii="Arial" w:eastAsia="Times New Roman" w:hAnsi="Arial" w:cs="Times New Roman"/>
      <w:sz w:val="20"/>
      <w:szCs w:val="20"/>
      <w:lang w:val="en-CA" w:eastAsia="x-none"/>
    </w:rPr>
  </w:style>
  <w:style w:type="character" w:styleId="EndnoteReference">
    <w:name w:val="endnote reference"/>
    <w:uiPriority w:val="99"/>
    <w:unhideWhenUsed/>
    <w:rsid w:val="001165A6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8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825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ede Kumsa</dc:creator>
  <cp:keywords/>
  <dc:description/>
  <cp:lastModifiedBy>FK</cp:lastModifiedBy>
  <cp:revision>49</cp:revision>
  <dcterms:created xsi:type="dcterms:W3CDTF">2018-10-23T21:41:00Z</dcterms:created>
  <dcterms:modified xsi:type="dcterms:W3CDTF">2020-01-02T15:24:00Z</dcterms:modified>
</cp:coreProperties>
</file>